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E1A3A" w14:textId="4EB91D7A" w:rsidR="0040102D" w:rsidRPr="00AD56CF" w:rsidRDefault="0040102D" w:rsidP="0040102D">
      <w:pPr>
        <w:jc w:val="both"/>
        <w:rPr>
          <w:b/>
          <w:bCs/>
        </w:rPr>
      </w:pPr>
      <w:r w:rsidRPr="00E06C9F">
        <w:rPr>
          <w:b/>
          <w:bCs/>
        </w:rPr>
        <w:t>Supplementary Table S</w:t>
      </w:r>
      <w:r w:rsidR="000A2EB4" w:rsidRPr="00E06C9F">
        <w:rPr>
          <w:b/>
          <w:bCs/>
        </w:rPr>
        <w:t>4</w:t>
      </w:r>
      <w:r w:rsidRPr="00E06C9F">
        <w:rPr>
          <w:b/>
          <w:bCs/>
        </w:rPr>
        <w:t>.</w:t>
      </w:r>
      <w:r w:rsidRPr="00AD56CF">
        <w:rPr>
          <w:b/>
          <w:bCs/>
        </w:rPr>
        <w:t xml:space="preserve"> List of genes with expression </w:t>
      </w:r>
      <w:r>
        <w:rPr>
          <w:b/>
          <w:bCs/>
        </w:rPr>
        <w:t xml:space="preserve">in clinical isolates </w:t>
      </w:r>
      <w:r w:rsidR="00773B5F">
        <w:rPr>
          <w:b/>
          <w:bCs/>
        </w:rPr>
        <w:t xml:space="preserve">positively </w:t>
      </w:r>
      <w:r>
        <w:rPr>
          <w:b/>
          <w:bCs/>
        </w:rPr>
        <w:t>correlating with proportions of schizonts expressing</w:t>
      </w:r>
      <w:r w:rsidRPr="00AD56CF">
        <w:rPr>
          <w:b/>
          <w:bCs/>
        </w:rPr>
        <w:t xml:space="preserve"> MSPDBL2 protein </w:t>
      </w:r>
      <w:r>
        <w:rPr>
          <w:b/>
          <w:bCs/>
        </w:rPr>
        <w:t>by IFA</w:t>
      </w:r>
      <w:r w:rsidR="00773B5F">
        <w:rPr>
          <w:b/>
          <w:bCs/>
        </w:rPr>
        <w:t xml:space="preserve"> at significance values of P &lt; 0.001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606"/>
        <w:gridCol w:w="992"/>
        <w:gridCol w:w="1088"/>
        <w:gridCol w:w="4536"/>
      </w:tblGrid>
      <w:tr w:rsidR="00CA22FA" w:rsidRPr="007B57C5" w14:paraId="6ECC086A" w14:textId="77777777" w:rsidTr="00C4577C">
        <w:trPr>
          <w:trHeight w:val="20"/>
        </w:trPr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70D6D9" w14:textId="77777777" w:rsidR="00CA22FA" w:rsidRPr="007B57C5" w:rsidRDefault="00CA22FA" w:rsidP="00892881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60045B" w14:textId="77777777" w:rsidR="00CA22FA" w:rsidRPr="007B57C5" w:rsidRDefault="00CA22FA" w:rsidP="00892881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2A36A2" w14:textId="6676BEE2" w:rsidR="00CA22FA" w:rsidRPr="007B57C5" w:rsidRDefault="00CA22FA" w:rsidP="00892881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Log2 fold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DEseq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940D38" w14:textId="783F86FB" w:rsidR="00CA22FA" w:rsidRPr="007B57C5" w:rsidRDefault="00CA22FA" w:rsidP="00892881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Gene description</w:t>
            </w:r>
          </w:p>
        </w:tc>
      </w:tr>
      <w:tr w:rsidR="00CA22FA" w:rsidRPr="007B57C5" w14:paraId="40759392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BA14" w14:textId="77777777" w:rsidR="00CA22FA" w:rsidRPr="002A73EF" w:rsidRDefault="00CA22FA" w:rsidP="00CA22FA">
            <w:pPr>
              <w:spacing w:after="0" w:line="240" w:lineRule="auto"/>
              <w:jc w:val="center"/>
              <w:rPr>
                <w:bCs/>
                <w:i/>
                <w:color w:val="000000"/>
                <w:sz w:val="20"/>
                <w:szCs w:val="20"/>
              </w:rPr>
            </w:pPr>
            <w:r w:rsidRPr="002A73EF">
              <w:rPr>
                <w:bCs/>
                <w:i/>
                <w:color w:val="000000"/>
                <w:sz w:val="20"/>
                <w:szCs w:val="20"/>
              </w:rPr>
              <w:t>PF3D7_1036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1FEB" w14:textId="437D31C5" w:rsidR="00CA22FA" w:rsidRPr="002A73EF" w:rsidRDefault="00CA22FA" w:rsidP="00C4577C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2A73EF">
              <w:rPr>
                <w:i/>
                <w:color w:val="000000"/>
                <w:sz w:val="20"/>
                <w:szCs w:val="20"/>
              </w:rPr>
              <w:t>5.</w:t>
            </w:r>
            <w:r>
              <w:rPr>
                <w:i/>
                <w:color w:val="000000"/>
                <w:sz w:val="20"/>
                <w:szCs w:val="20"/>
              </w:rPr>
              <w:t xml:space="preserve">4 </w:t>
            </w:r>
            <w:r w:rsidRPr="002A73EF">
              <w:rPr>
                <w:i/>
                <w:color w:val="000000"/>
                <w:sz w:val="20"/>
                <w:szCs w:val="20"/>
              </w:rPr>
              <w:t>E-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400A3" w14:textId="795A7FA1" w:rsidR="00CA22FA" w:rsidRPr="002A73EF" w:rsidRDefault="00CA22FA" w:rsidP="00C4577C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2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3E07" w14:textId="467EAA9C" w:rsidR="00CA22FA" w:rsidRPr="002A73EF" w:rsidRDefault="00CA22FA" w:rsidP="00CA22F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A73EF">
              <w:rPr>
                <w:i/>
                <w:color w:val="000000"/>
                <w:sz w:val="20"/>
                <w:szCs w:val="20"/>
              </w:rPr>
              <w:t>duffy</w:t>
            </w:r>
            <w:proofErr w:type="spellEnd"/>
            <w:r w:rsidRPr="002A73EF">
              <w:rPr>
                <w:i/>
                <w:color w:val="000000"/>
                <w:sz w:val="20"/>
                <w:szCs w:val="20"/>
              </w:rPr>
              <w:t xml:space="preserve"> binding-like merozoite surface protein 2</w:t>
            </w:r>
          </w:p>
        </w:tc>
      </w:tr>
      <w:tr w:rsidR="00CA22FA" w:rsidRPr="007B57C5" w14:paraId="24FE7652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19C8" w14:textId="77777777" w:rsidR="00CA22FA" w:rsidRPr="007B57C5" w:rsidRDefault="00CA22FA" w:rsidP="00CA22F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F3D7_1476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977E" w14:textId="3BBA72F9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6.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B57C5">
              <w:rPr>
                <w:color w:val="000000"/>
                <w:sz w:val="20"/>
                <w:szCs w:val="20"/>
              </w:rPr>
              <w:t>E-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046B7" w14:textId="1FDF44AB" w:rsidR="00CA22FA" w:rsidRPr="00F7146D" w:rsidRDefault="00CA22FA" w:rsidP="00C4577C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9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96D5" w14:textId="72A2D2D5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exported protein</w:t>
            </w:r>
          </w:p>
        </w:tc>
      </w:tr>
      <w:tr w:rsidR="00CA22FA" w:rsidRPr="007B57C5" w14:paraId="253C6590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F4E4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474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5FDE" w14:textId="36711484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7.</w:t>
            </w:r>
            <w:r>
              <w:rPr>
                <w:color w:val="000000"/>
                <w:sz w:val="20"/>
                <w:szCs w:val="20"/>
              </w:rPr>
              <w:t xml:space="preserve">6 </w:t>
            </w:r>
            <w:r w:rsidRPr="007B57C5">
              <w:rPr>
                <w:color w:val="000000"/>
                <w:sz w:val="20"/>
                <w:szCs w:val="20"/>
              </w:rPr>
              <w:t>E-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C6FF0" w14:textId="535A0D4A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2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C947" w14:textId="6B7F2086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CA22FA" w:rsidRPr="007B57C5" w14:paraId="776E7547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04B4" w14:textId="77777777" w:rsidR="00CA22FA" w:rsidRPr="007B57C5" w:rsidRDefault="00CA22FA" w:rsidP="00CA22F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F3D7_1102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CA18" w14:textId="7095DB29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1.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B57C5">
              <w:rPr>
                <w:color w:val="000000"/>
                <w:sz w:val="20"/>
                <w:szCs w:val="20"/>
              </w:rPr>
              <w:t>E-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58089" w14:textId="40BCC06D" w:rsidR="00CA22FA" w:rsidRPr="00F7146D" w:rsidRDefault="00CA22FA" w:rsidP="00C4577C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3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B7C9" w14:textId="070FAB4C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exported protein (</w:t>
            </w:r>
            <w:proofErr w:type="spellStart"/>
            <w:r w:rsidRPr="007B57C5">
              <w:rPr>
                <w:color w:val="000000"/>
                <w:sz w:val="20"/>
                <w:szCs w:val="20"/>
              </w:rPr>
              <w:t>PHISTb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CA22FA" w:rsidRPr="007B57C5" w14:paraId="0A1E0F1C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2E22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461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32A0" w14:textId="01B5E8B8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0 </w:t>
            </w:r>
            <w:r w:rsidRPr="007B57C5">
              <w:rPr>
                <w:color w:val="000000"/>
                <w:sz w:val="20"/>
                <w:szCs w:val="20"/>
              </w:rPr>
              <w:t>E-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C7620" w14:textId="242EE8B2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9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CF36" w14:textId="7F2B2466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CA22FA" w:rsidRPr="007B57C5" w14:paraId="608E1D95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4A07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445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3F4E" w14:textId="7406179B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 xml:space="preserve">4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B7B10" w14:textId="36A1B900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6144" w14:textId="35205A30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CA22FA" w:rsidRPr="007B57C5" w14:paraId="4965E915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B997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814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C7C5" w14:textId="1818DACE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1.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4A963" w14:textId="754301A6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8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858A" w14:textId="477CB9E7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DNA/RNA-binding protein Alba 1</w:t>
            </w:r>
          </w:p>
        </w:tc>
      </w:tr>
      <w:tr w:rsidR="00CA22FA" w:rsidRPr="007B57C5" w14:paraId="295E8F26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9E79" w14:textId="77777777" w:rsidR="00CA22FA" w:rsidRPr="007B57C5" w:rsidRDefault="00CA22FA" w:rsidP="00CA22F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F3D7_1466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2FD6" w14:textId="5F2A3EE9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2.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8CE1D" w14:textId="26A3368A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21BA" w14:textId="431305F8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early gametocyte enriched phosphoprotein EGXP</w:t>
            </w:r>
          </w:p>
        </w:tc>
      </w:tr>
      <w:tr w:rsidR="00CA22FA" w:rsidRPr="007B57C5" w14:paraId="2B0CFD3D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6F96" w14:textId="77777777" w:rsidR="00CA22FA" w:rsidRPr="007B57C5" w:rsidRDefault="00CA22FA" w:rsidP="00CA22F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F3D7_0114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A967" w14:textId="6ABBB805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 xml:space="preserve">1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18B7A" w14:textId="5E702213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8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A411" w14:textId="57681243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exported protein family 1</w:t>
            </w:r>
          </w:p>
        </w:tc>
      </w:tr>
      <w:tr w:rsidR="00CA22FA" w:rsidRPr="007B57C5" w14:paraId="5BDF97AF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D791" w14:textId="77777777" w:rsidR="00CA22FA" w:rsidRPr="007B57C5" w:rsidRDefault="00CA22FA" w:rsidP="00CA22F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F3D7_1372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B666" w14:textId="4AA36481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 xml:space="preserve">1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9C03D" w14:textId="0ED819DB" w:rsidR="00CA22FA" w:rsidRPr="00F7146D" w:rsidRDefault="00CA22FA" w:rsidP="00C4577C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2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34D5" w14:textId="3530A41A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exported protein (</w:t>
            </w:r>
            <w:proofErr w:type="spellStart"/>
            <w:r w:rsidRPr="007B57C5">
              <w:rPr>
                <w:color w:val="000000"/>
                <w:sz w:val="20"/>
                <w:szCs w:val="20"/>
              </w:rPr>
              <w:t>PHISTb</w:t>
            </w:r>
            <w:proofErr w:type="spellEnd"/>
            <w:r w:rsidRPr="007B57C5">
              <w:rPr>
                <w:color w:val="000000"/>
                <w:sz w:val="20"/>
                <w:szCs w:val="20"/>
              </w:rPr>
              <w:t>)</w:t>
            </w:r>
          </w:p>
        </w:tc>
      </w:tr>
      <w:tr w:rsidR="00CA22FA" w:rsidRPr="007B57C5" w14:paraId="3A4795D1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F948" w14:textId="77777777" w:rsidR="00CA22FA" w:rsidRPr="007B57C5" w:rsidRDefault="00CA22FA" w:rsidP="00CA22F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F3D7_0215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FA3E" w14:textId="124E9623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2.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CB59C" w14:textId="1364B011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2113" w14:textId="7E90D1C7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acyl-CoA synthetase</w:t>
            </w:r>
          </w:p>
        </w:tc>
      </w:tr>
      <w:tr w:rsidR="00CA22FA" w:rsidRPr="007B57C5" w14:paraId="4DB6C246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4A71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362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B427" w14:textId="69F3CE1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2.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CF0E4" w14:textId="18C336EC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9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2525" w14:textId="261449EC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CA22FA" w:rsidRPr="007B57C5" w14:paraId="5BD2416C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DC5B" w14:textId="77777777" w:rsidR="00CA22FA" w:rsidRPr="007B57C5" w:rsidRDefault="00CA22FA" w:rsidP="00CA22F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F3D7_1473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0505" w14:textId="3FE40624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2.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601E1" w14:textId="141EBECC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4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57B2" w14:textId="169CA260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nucleoporin NUP116/NSP116</w:t>
            </w:r>
          </w:p>
        </w:tc>
      </w:tr>
      <w:tr w:rsidR="00CA22FA" w:rsidRPr="007B57C5" w14:paraId="30590BA6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AC72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829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217F" w14:textId="246F6E8B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2.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71A2B" w14:textId="7A8A6163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F335" w14:textId="120DF839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rolyl 4-hydroxylase subunit alpha</w:t>
            </w:r>
          </w:p>
        </w:tc>
      </w:tr>
      <w:tr w:rsidR="00CA22FA" w:rsidRPr="007B57C5" w14:paraId="1B169B03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BF83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027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64A1" w14:textId="17D4D849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5.</w:t>
            </w:r>
            <w:r>
              <w:rPr>
                <w:color w:val="000000"/>
                <w:sz w:val="20"/>
                <w:szCs w:val="20"/>
              </w:rPr>
              <w:t xml:space="preserve">2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28AE7" w14:textId="29C70588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2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62B5" w14:textId="1B53AA22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eroxiredoxin</w:t>
            </w:r>
          </w:p>
        </w:tc>
      </w:tr>
      <w:tr w:rsidR="00CA22FA" w:rsidRPr="007B57C5" w14:paraId="6E8223F6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9316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515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E1A5" w14:textId="08590639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6.</w:t>
            </w:r>
            <w:r>
              <w:rPr>
                <w:color w:val="000000"/>
                <w:sz w:val="20"/>
                <w:szCs w:val="20"/>
              </w:rPr>
              <w:t xml:space="preserve">2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D4AAB" w14:textId="532C01E8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8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3F52" w14:textId="3CF850CA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re-mRNA-splicing factor CWC2</w:t>
            </w:r>
          </w:p>
        </w:tc>
      </w:tr>
      <w:tr w:rsidR="00CA22FA" w:rsidRPr="007B57C5" w14:paraId="46BC119D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7D92" w14:textId="77777777" w:rsidR="00CA22FA" w:rsidRPr="007B57C5" w:rsidRDefault="00CA22FA" w:rsidP="00CA22F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F3D7_1346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0113" w14:textId="59928169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6.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FFF46" w14:textId="5A51F067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0434" w14:textId="6C9648B3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6-cysteine protein</w:t>
            </w:r>
          </w:p>
        </w:tc>
      </w:tr>
      <w:tr w:rsidR="00CA22FA" w:rsidRPr="007B57C5" w14:paraId="67D239E2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7BE4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132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0BFE" w14:textId="0D711DCA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6.</w:t>
            </w:r>
            <w:r>
              <w:rPr>
                <w:color w:val="000000"/>
                <w:sz w:val="20"/>
                <w:szCs w:val="20"/>
              </w:rPr>
              <w:t xml:space="preserve">4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D9329" w14:textId="1480986E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D064" w14:textId="1D40240F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re-mRNA-splicing factor 38A</w:t>
            </w:r>
          </w:p>
        </w:tc>
      </w:tr>
      <w:tr w:rsidR="00CA22FA" w:rsidRPr="007B57C5" w14:paraId="3651A91C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7DBA" w14:textId="77777777" w:rsidR="00CA22FA" w:rsidRPr="007B57C5" w:rsidRDefault="00CA22FA" w:rsidP="00CA22F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F3D7_1477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AA9B" w14:textId="0D5157EB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9.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EE512" w14:textId="246474DA" w:rsidR="00CA22FA" w:rsidRPr="00F7146D" w:rsidRDefault="00CA22FA" w:rsidP="00C4577C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5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D1BB" w14:textId="7364995B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exported protein (</w:t>
            </w:r>
            <w:proofErr w:type="spellStart"/>
            <w:r w:rsidRPr="007B57C5">
              <w:rPr>
                <w:color w:val="000000"/>
                <w:sz w:val="20"/>
                <w:szCs w:val="20"/>
              </w:rPr>
              <w:t>PHISTa</w:t>
            </w:r>
            <w:proofErr w:type="spellEnd"/>
            <w:r w:rsidRPr="007B57C5">
              <w:rPr>
                <w:color w:val="000000"/>
                <w:sz w:val="20"/>
                <w:szCs w:val="20"/>
              </w:rPr>
              <w:t>)</w:t>
            </w:r>
          </w:p>
        </w:tc>
      </w:tr>
      <w:tr w:rsidR="00CA22FA" w:rsidRPr="007B57C5" w14:paraId="7E30D29A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5728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431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CB07" w14:textId="5E163AA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 </w:t>
            </w:r>
            <w:r w:rsidRPr="007B57C5">
              <w:rPr>
                <w:color w:val="000000"/>
                <w:sz w:val="20"/>
                <w:szCs w:val="20"/>
              </w:rPr>
              <w:t>E-0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6B625" w14:textId="3CE38E36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92A7" w14:textId="36D6B2D0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surface-related antigen SRA</w:t>
            </w:r>
          </w:p>
        </w:tc>
      </w:tr>
      <w:tr w:rsidR="00CA22FA" w:rsidRPr="007B57C5" w14:paraId="4F177867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5828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140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4F54" w14:textId="01E4AD7D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1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D89E7" w14:textId="00D37E3F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1C03" w14:textId="755C21DB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CA22FA" w:rsidRPr="007B57C5" w14:paraId="77DDDCFE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F50A" w14:textId="77777777" w:rsidR="00CA22FA" w:rsidRPr="007B57C5" w:rsidRDefault="00CA22FA" w:rsidP="00CA22F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F3D7_1467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56D4" w14:textId="3F3A4C79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2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7AA26" w14:textId="4C9ED515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8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E76B" w14:textId="6A8BBAAE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CA22FA" w:rsidRPr="007B57C5" w14:paraId="788EFFD0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F669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130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1943" w14:textId="731FCCCD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93AFC" w14:textId="04616831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ED58" w14:textId="65A740AE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60S ribosomal protein P0</w:t>
            </w:r>
          </w:p>
        </w:tc>
      </w:tr>
      <w:tr w:rsidR="00CA22FA" w:rsidRPr="007B57C5" w14:paraId="3BC9B4C3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CD45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202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DEE7" w14:textId="0094A0DD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774BF" w14:textId="27E6CB69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3E6C" w14:textId="4C08C557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knob-associated histidine-rich protein</w:t>
            </w:r>
          </w:p>
        </w:tc>
      </w:tr>
      <w:tr w:rsidR="00CA22FA" w:rsidRPr="007B57C5" w14:paraId="1C208246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7CAC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429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48BF" w14:textId="567B7974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ECBF3" w14:textId="5C164A0B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8D38" w14:textId="40B422A6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B57C5">
              <w:rPr>
                <w:color w:val="000000"/>
                <w:sz w:val="20"/>
                <w:szCs w:val="20"/>
              </w:rPr>
              <w:t>apicoplast</w:t>
            </w:r>
            <w:proofErr w:type="spellEnd"/>
            <w:r w:rsidRPr="007B57C5">
              <w:rPr>
                <w:color w:val="000000"/>
                <w:sz w:val="20"/>
                <w:szCs w:val="20"/>
              </w:rPr>
              <w:t xml:space="preserve"> ribosomal protein L15 precursor</w:t>
            </w:r>
          </w:p>
        </w:tc>
      </w:tr>
      <w:tr w:rsidR="00CA22FA" w:rsidRPr="007B57C5" w14:paraId="0B017DAC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849C" w14:textId="77777777" w:rsidR="00CA22FA" w:rsidRPr="007B57C5" w:rsidRDefault="00CA22FA" w:rsidP="00CA22F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F3D7_0315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A588" w14:textId="6D7DFDF5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A7B1D" w14:textId="5E236C19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5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07AE" w14:textId="59A213EB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zinc finger protein</w:t>
            </w:r>
          </w:p>
        </w:tc>
      </w:tr>
      <w:tr w:rsidR="00CA22FA" w:rsidRPr="007B57C5" w14:paraId="3DAD3F06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F2B2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611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3B10" w14:textId="18990A52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35833" w14:textId="0FF6EEB3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A4FC" w14:textId="76A1F00F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basal complex transmembrane protein 1</w:t>
            </w:r>
          </w:p>
        </w:tc>
      </w:tr>
      <w:tr w:rsidR="00CA22FA" w:rsidRPr="007B57C5" w14:paraId="53F4F2A1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9D1A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927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8F71" w14:textId="422D9899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CC9F5" w14:textId="0F3006EC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92AF" w14:textId="72DB73F7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fumarate hydratase</w:t>
            </w:r>
          </w:p>
        </w:tc>
      </w:tr>
      <w:tr w:rsidR="00CA22FA" w:rsidRPr="007B57C5" w14:paraId="6163A057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E706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815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BB0A" w14:textId="4B7CFCFF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5B4B1" w14:textId="4086408F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5848" w14:textId="0D858340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CA22FA" w:rsidRPr="007B57C5" w14:paraId="5A9FCCA7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0FCF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236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AB57" w14:textId="1F3CD160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9D56E" w14:textId="796789F5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0E49" w14:textId="5608E027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CA22FA" w:rsidRPr="007B57C5" w14:paraId="259E5DA8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FD1B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403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1811" w14:textId="57CC0823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ECD63" w14:textId="14247E4F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3BD5" w14:textId="2D8C10F6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CA22FA" w:rsidRPr="007B57C5" w14:paraId="7A24D40D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B280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317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40D2" w14:textId="5B0D382E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EBB47" w14:textId="570E4B61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B38C" w14:textId="492A4C52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U4/U</w:t>
            </w:r>
            <w:proofErr w:type="gramStart"/>
            <w:r w:rsidRPr="007B57C5">
              <w:rPr>
                <w:color w:val="000000"/>
                <w:sz w:val="20"/>
                <w:szCs w:val="20"/>
              </w:rPr>
              <w:t>6.U</w:t>
            </w:r>
            <w:proofErr w:type="gramEnd"/>
            <w:r w:rsidRPr="007B57C5">
              <w:rPr>
                <w:color w:val="000000"/>
                <w:sz w:val="20"/>
                <w:szCs w:val="20"/>
              </w:rPr>
              <w:t xml:space="preserve">5 tri-snRNP-associated protein 2 </w:t>
            </w:r>
            <w:r>
              <w:rPr>
                <w:color w:val="000000"/>
                <w:sz w:val="20"/>
                <w:szCs w:val="20"/>
              </w:rPr>
              <w:t>put</w:t>
            </w:r>
          </w:p>
        </w:tc>
      </w:tr>
      <w:tr w:rsidR="00CA22FA" w:rsidRPr="007B57C5" w14:paraId="5F076F06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00E3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233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697E" w14:textId="687CE268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DE1A1" w14:textId="5A6EA84C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8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C125" w14:textId="71736A35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CA22FA" w:rsidRPr="007B57C5" w14:paraId="014346B6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1711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437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82E6" w14:textId="1A06AE56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7BCBD" w14:textId="623B4034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6DA6" w14:textId="6C0595FB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HSP40, subfamily A</w:t>
            </w:r>
          </w:p>
        </w:tc>
      </w:tr>
      <w:tr w:rsidR="00CA22FA" w:rsidRPr="007B57C5" w14:paraId="04F05D8D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650C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419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166F" w14:textId="73F8AC23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AE5E2" w14:textId="161AE781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96DC" w14:textId="39E30180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ran-specific GTPase-activating protein 1</w:t>
            </w:r>
          </w:p>
        </w:tc>
      </w:tr>
      <w:tr w:rsidR="00CA22FA" w:rsidRPr="007B57C5" w14:paraId="2D731765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A5B8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912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C7B7" w14:textId="2C27483D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A609C" w14:textId="213006D3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ADCB" w14:textId="54BD7140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26S proteasome regulatory subunit RPN8</w:t>
            </w:r>
          </w:p>
        </w:tc>
      </w:tr>
      <w:tr w:rsidR="00CA22FA" w:rsidRPr="007B57C5" w14:paraId="350056DB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3E95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432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F111" w14:textId="189E0119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78F29" w14:textId="4A8280A7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DDBC" w14:textId="02AE97B8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HP12 protein homolog</w:t>
            </w:r>
          </w:p>
        </w:tc>
      </w:tr>
      <w:tr w:rsidR="00CA22FA" w:rsidRPr="007B57C5" w14:paraId="76B1D7C4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D610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208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642B" w14:textId="009CD628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49676" w14:textId="0B8E62C2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A647" w14:textId="16AC1028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serine </w:t>
            </w:r>
            <w:proofErr w:type="gramStart"/>
            <w:r w:rsidRPr="007B57C5">
              <w:rPr>
                <w:color w:val="000000"/>
                <w:sz w:val="20"/>
                <w:szCs w:val="20"/>
              </w:rPr>
              <w:t>repeat</w:t>
            </w:r>
            <w:proofErr w:type="gramEnd"/>
            <w:r w:rsidRPr="007B57C5">
              <w:rPr>
                <w:color w:val="000000"/>
                <w:sz w:val="20"/>
                <w:szCs w:val="20"/>
              </w:rPr>
              <w:t xml:space="preserve"> antigen 1</w:t>
            </w:r>
          </w:p>
        </w:tc>
      </w:tr>
      <w:tr w:rsidR="00CA22FA" w:rsidRPr="007B57C5" w14:paraId="363FF066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82A6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361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D061" w14:textId="223F9011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F0698" w14:textId="706F6904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BFD4" w14:textId="73BE5FF9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CA22FA" w:rsidRPr="007B57C5" w14:paraId="03A9A1A7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555E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136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5A10" w14:textId="767811DC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CABCE" w14:textId="7D1CB5A9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18EA" w14:textId="098CDD26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B57C5">
              <w:rPr>
                <w:color w:val="000000"/>
                <w:sz w:val="20"/>
                <w:szCs w:val="20"/>
              </w:rPr>
              <w:t>tudor</w:t>
            </w:r>
            <w:proofErr w:type="spellEnd"/>
            <w:r w:rsidRPr="007B57C5">
              <w:rPr>
                <w:color w:val="000000"/>
                <w:sz w:val="20"/>
                <w:szCs w:val="20"/>
              </w:rPr>
              <w:t xml:space="preserve"> staphylococcal nuclease</w:t>
            </w:r>
          </w:p>
        </w:tc>
      </w:tr>
      <w:tr w:rsidR="00CA22FA" w:rsidRPr="007B57C5" w14:paraId="1718E566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3293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312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EE99" w14:textId="246A19C1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8E516" w14:textId="5172144C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1AF5" w14:textId="7EFF1DCB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GYF domain-containing protein</w:t>
            </w:r>
          </w:p>
        </w:tc>
      </w:tr>
      <w:tr w:rsidR="00CA22FA" w:rsidRPr="007B57C5" w14:paraId="3F70609D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3CF8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318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EA22" w14:textId="2A31FB70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83631" w14:textId="208183D9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E919" w14:textId="6974C2E0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conserved protein</w:t>
            </w:r>
          </w:p>
        </w:tc>
      </w:tr>
      <w:tr w:rsidR="00CA22FA" w:rsidRPr="007B57C5" w14:paraId="79199A2B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3C87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527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DF17" w14:textId="5783BE2F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69F8D" w14:textId="23ABE650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5436" w14:textId="7023DDF3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Hsc70-interacting protein</w:t>
            </w:r>
          </w:p>
        </w:tc>
      </w:tr>
      <w:tr w:rsidR="00CA22FA" w:rsidRPr="007B57C5" w14:paraId="4A71AE7A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5BCE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428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723E" w14:textId="27FE1772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72067" w14:textId="14AF53AC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8106" w14:textId="1C26FE8B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roliferation-associated protein 2g4</w:t>
            </w:r>
          </w:p>
        </w:tc>
      </w:tr>
      <w:tr w:rsidR="00CA22FA" w:rsidRPr="007B57C5" w14:paraId="1B52E3D6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5C5C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00240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33F2" w14:textId="0839E759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FDB2A" w14:textId="2529A156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87C2" w14:textId="1EFFE667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transformer-2 protein homolog beta</w:t>
            </w:r>
          </w:p>
        </w:tc>
      </w:tr>
      <w:tr w:rsidR="00CA22FA" w:rsidRPr="007B57C5" w14:paraId="38FC7365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51B9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420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E376" w14:textId="297B304A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C1913" w14:textId="491F2E64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12E3" w14:textId="2357C422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serine/threonine protein kinase RIO2</w:t>
            </w:r>
          </w:p>
        </w:tc>
      </w:tr>
      <w:tr w:rsidR="00CA22FA" w:rsidRPr="007B57C5" w14:paraId="09C47B5F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B6DE" w14:textId="77777777" w:rsidR="00CA22FA" w:rsidRPr="007B57C5" w:rsidRDefault="00CA22FA" w:rsidP="00CA22F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F3D7_0406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9322" w14:textId="75F8580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D538E" w14:textId="4C439D7A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5AFE" w14:textId="602AEE1A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sexual stage-specific protein precurso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46355">
              <w:rPr>
                <w:i/>
                <w:iCs/>
                <w:color w:val="000000"/>
                <w:sz w:val="20"/>
                <w:szCs w:val="20"/>
              </w:rPr>
              <w:t>pfs16</w:t>
            </w:r>
          </w:p>
        </w:tc>
      </w:tr>
      <w:tr w:rsidR="00CA22FA" w:rsidRPr="007B57C5" w14:paraId="2D2E719C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AEB9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lastRenderedPageBreak/>
              <w:t>PF3D7_1134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0790" w14:textId="0650F1B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06405" w14:textId="58FD216B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C933" w14:textId="367B4EF2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heat shock protein 70</w:t>
            </w:r>
          </w:p>
        </w:tc>
      </w:tr>
      <w:tr w:rsidR="00CA22FA" w:rsidRPr="007B57C5" w14:paraId="7B1CAA33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3D78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106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FC62" w14:textId="6A584DAC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10F5F" w14:textId="01F7E662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FDFE" w14:textId="5A36B0F8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cytidylyltransferase</w:t>
            </w:r>
          </w:p>
        </w:tc>
      </w:tr>
      <w:tr w:rsidR="00CA22FA" w:rsidRPr="007B57C5" w14:paraId="6A807E63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57D3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408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4CA0" w14:textId="0E5F8149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4CAC6" w14:textId="1E4DEF48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6339" w14:textId="7F2FF2BB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NYN domain-containing protein</w:t>
            </w:r>
          </w:p>
        </w:tc>
      </w:tr>
      <w:tr w:rsidR="00CA22FA" w:rsidRPr="007B57C5" w14:paraId="00530D1D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7F65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145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139F" w14:textId="7FB022BE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 E-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D6588" w14:textId="2EE1610C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9295" w14:textId="7963F866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dynamin-like protein</w:t>
            </w:r>
          </w:p>
        </w:tc>
      </w:tr>
      <w:tr w:rsidR="00CA22FA" w:rsidRPr="007B57C5" w14:paraId="2C98F0EF" w14:textId="77777777" w:rsidTr="00C4577C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2AC0BE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2143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6BEDD7" w14:textId="77777777" w:rsidR="00CA22FA" w:rsidRPr="007B57C5" w:rsidRDefault="00CA22FA" w:rsidP="00CA22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4E-0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1BF3776" w14:textId="1754C335" w:rsidR="00CA22FA" w:rsidRPr="007B57C5" w:rsidRDefault="00CA22FA" w:rsidP="00C4577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6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901C42" w14:textId="3F64E91C" w:rsidR="00CA22FA" w:rsidRPr="007B57C5" w:rsidRDefault="00CA22FA" w:rsidP="00CA22F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protein</w:t>
            </w:r>
          </w:p>
        </w:tc>
      </w:tr>
    </w:tbl>
    <w:p w14:paraId="025FDC51" w14:textId="23EBCA5F" w:rsidR="0040102D" w:rsidRPr="00AD56CF" w:rsidRDefault="0040102D" w:rsidP="0040102D">
      <w:pPr>
        <w:jc w:val="both"/>
      </w:pPr>
      <w:r w:rsidRPr="00AD56CF">
        <w:t>Gene</w:t>
      </w:r>
      <w:r>
        <w:t>s</w:t>
      </w:r>
      <w:r w:rsidRPr="00AD56CF">
        <w:t xml:space="preserve"> identified with expression that </w:t>
      </w:r>
      <w:r w:rsidR="007C1D1A">
        <w:t>correlated with</w:t>
      </w:r>
      <w:r w:rsidRPr="00AD56CF">
        <w:t xml:space="preserve"> </w:t>
      </w:r>
      <w:r w:rsidR="00C4577C">
        <w:t xml:space="preserve">proportions of schizonts positive for </w:t>
      </w:r>
      <w:r w:rsidRPr="00AD56CF">
        <w:t>MSPDBL2</w:t>
      </w:r>
      <w:r w:rsidR="0082286E">
        <w:t xml:space="preserve">. </w:t>
      </w:r>
      <w:r w:rsidRPr="00AD56CF">
        <w:t>Using the p-value cut-off of &lt;0.001, 52 genes were identified to be highly significant</w:t>
      </w:r>
      <w:r w:rsidR="004B400A">
        <w:t>ly positively correlated</w:t>
      </w:r>
      <w:r w:rsidR="0082286E">
        <w:t xml:space="preserve"> </w:t>
      </w:r>
      <w:r w:rsidR="00C4577C">
        <w:t xml:space="preserve">by </w:t>
      </w:r>
      <w:proofErr w:type="spellStart"/>
      <w:r w:rsidR="00C4577C">
        <w:t>DEseq</w:t>
      </w:r>
      <w:proofErr w:type="spellEnd"/>
      <w:r w:rsidR="00C4577C">
        <w:t xml:space="preserve"> analysis </w:t>
      </w:r>
      <w:r w:rsidR="0082286E">
        <w:t>(</w:t>
      </w:r>
      <w:r w:rsidR="0082286E">
        <w:rPr>
          <w:i/>
          <w:iCs/>
        </w:rPr>
        <w:t>mspdbl2</w:t>
      </w:r>
      <w:r w:rsidR="0082286E" w:rsidRPr="00AD56CF">
        <w:t xml:space="preserve"> </w:t>
      </w:r>
      <w:r w:rsidR="0082286E">
        <w:t xml:space="preserve">itself </w:t>
      </w:r>
      <w:r w:rsidR="0082286E" w:rsidRPr="00AD56CF">
        <w:t>is the most highly significant, as expected</w:t>
      </w:r>
      <w:r w:rsidR="0082286E">
        <w:t>)</w:t>
      </w:r>
      <w:r w:rsidRPr="00AD56CF">
        <w:t>. Of the</w:t>
      </w:r>
      <w:r w:rsidR="0082286E">
        <w:t xml:space="preserve"> 51 genes aside from </w:t>
      </w:r>
      <w:r w:rsidRPr="00624FC4">
        <w:rPr>
          <w:i/>
          <w:iCs/>
        </w:rPr>
        <w:t>mspdbl2</w:t>
      </w:r>
      <w:r w:rsidR="0082286E" w:rsidRPr="00AD56CF">
        <w:t xml:space="preserve">, </w:t>
      </w:r>
      <w:r w:rsidR="0082286E">
        <w:t xml:space="preserve">12 </w:t>
      </w:r>
      <w:r>
        <w:t>(</w:t>
      </w:r>
      <w:r w:rsidRPr="00AD56CF">
        <w:t>2</w:t>
      </w:r>
      <w:r w:rsidR="0082286E">
        <w:t>4</w:t>
      </w:r>
      <w:r w:rsidRPr="00AD56CF">
        <w:t>%</w:t>
      </w:r>
      <w:r>
        <w:t>)</w:t>
      </w:r>
      <w:r w:rsidRPr="00AD56CF">
        <w:t xml:space="preserve"> </w:t>
      </w:r>
      <w:r w:rsidR="0082286E">
        <w:t>were previously identified as potentially</w:t>
      </w:r>
      <w:r w:rsidRPr="00AD56CF">
        <w:t xml:space="preserve"> gametocytogenesis</w:t>
      </w:r>
      <w:r w:rsidR="0082286E">
        <w:t>-associated</w:t>
      </w:r>
      <w:r w:rsidRPr="00AD56CF">
        <w:t xml:space="preserve"> (gene ID highlighted in </w:t>
      </w:r>
      <w:proofErr w:type="gramStart"/>
      <w:r w:rsidRPr="00AD56CF">
        <w:t>bold)</w:t>
      </w:r>
      <w:r w:rsidR="0082286E">
        <w:t>(</w:t>
      </w:r>
      <w:proofErr w:type="gramEnd"/>
      <w:r w:rsidR="0082286E">
        <w:t xml:space="preserve">Supplementary Table </w:t>
      </w:r>
      <w:r w:rsidR="0082286E" w:rsidRPr="00E06C9F">
        <w:t>S1</w:t>
      </w:r>
      <w:r w:rsidR="0082286E">
        <w:t>)</w:t>
      </w:r>
      <w:r w:rsidRPr="00AD56CF">
        <w:t xml:space="preserve">, compared to only </w:t>
      </w:r>
      <w:r>
        <w:t>10 (7%)</w:t>
      </w:r>
      <w:r w:rsidRPr="00AD56CF">
        <w:t xml:space="preserve"> of genes among the 130 showing lower expression with increasing MSPDBL2 protein expression</w:t>
      </w:r>
      <w:r w:rsidR="00C4577C">
        <w:t xml:space="preserve"> (Supplementary Table S5)</w:t>
      </w:r>
      <w:r w:rsidRPr="00AD56CF">
        <w:t>.</w:t>
      </w:r>
      <w:r w:rsidR="00C4577C">
        <w:t xml:space="preserve"> </w:t>
      </w:r>
    </w:p>
    <w:sectPr w:rsidR="0040102D" w:rsidRPr="00AD5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D5D27" w14:textId="77777777" w:rsidR="00773B5F" w:rsidRDefault="00773B5F" w:rsidP="007D5996">
      <w:pPr>
        <w:spacing w:after="0" w:line="240" w:lineRule="auto"/>
      </w:pPr>
      <w:r>
        <w:separator/>
      </w:r>
    </w:p>
  </w:endnote>
  <w:endnote w:type="continuationSeparator" w:id="0">
    <w:p w14:paraId="6C3F8827" w14:textId="77777777" w:rsidR="00773B5F" w:rsidRDefault="00773B5F" w:rsidP="007D5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F85CC" w14:textId="77777777" w:rsidR="00773B5F" w:rsidRDefault="00773B5F" w:rsidP="007D5996">
      <w:pPr>
        <w:spacing w:after="0" w:line="240" w:lineRule="auto"/>
      </w:pPr>
      <w:r>
        <w:separator/>
      </w:r>
    </w:p>
  </w:footnote>
  <w:footnote w:type="continuationSeparator" w:id="0">
    <w:p w14:paraId="3BD1A0C8" w14:textId="77777777" w:rsidR="00773B5F" w:rsidRDefault="00773B5F" w:rsidP="007D59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996"/>
    <w:rsid w:val="00031D44"/>
    <w:rsid w:val="00080E97"/>
    <w:rsid w:val="000A2EB4"/>
    <w:rsid w:val="001211F7"/>
    <w:rsid w:val="002377FC"/>
    <w:rsid w:val="00263D93"/>
    <w:rsid w:val="002A1A6C"/>
    <w:rsid w:val="002B37B9"/>
    <w:rsid w:val="002C3EDF"/>
    <w:rsid w:val="00343BCF"/>
    <w:rsid w:val="003579B9"/>
    <w:rsid w:val="003A0678"/>
    <w:rsid w:val="0040102D"/>
    <w:rsid w:val="004069DB"/>
    <w:rsid w:val="00423553"/>
    <w:rsid w:val="004B400A"/>
    <w:rsid w:val="00773B5F"/>
    <w:rsid w:val="007C1D1A"/>
    <w:rsid w:val="007D5996"/>
    <w:rsid w:val="007F0E81"/>
    <w:rsid w:val="00805E1D"/>
    <w:rsid w:val="0082286E"/>
    <w:rsid w:val="00892881"/>
    <w:rsid w:val="008E0171"/>
    <w:rsid w:val="00A61411"/>
    <w:rsid w:val="00A7218B"/>
    <w:rsid w:val="00A8644B"/>
    <w:rsid w:val="00B15613"/>
    <w:rsid w:val="00B67CEA"/>
    <w:rsid w:val="00C4577C"/>
    <w:rsid w:val="00CA22FA"/>
    <w:rsid w:val="00CF4A7C"/>
    <w:rsid w:val="00D37A44"/>
    <w:rsid w:val="00D60B27"/>
    <w:rsid w:val="00DD28E8"/>
    <w:rsid w:val="00E06C9F"/>
    <w:rsid w:val="00E111B5"/>
    <w:rsid w:val="00EB0064"/>
    <w:rsid w:val="00EE6117"/>
    <w:rsid w:val="00F14710"/>
    <w:rsid w:val="00F35E98"/>
    <w:rsid w:val="00F44436"/>
    <w:rsid w:val="00FC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80EDB"/>
  <w15:chartTrackingRefBased/>
  <w15:docId w15:val="{78B6439D-C1F0-41F4-93EA-8087EB5D8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5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96"/>
  </w:style>
  <w:style w:type="paragraph" w:styleId="Footer">
    <w:name w:val="footer"/>
    <w:basedOn w:val="Normal"/>
    <w:link w:val="FooterChar"/>
    <w:uiPriority w:val="99"/>
    <w:unhideWhenUsed/>
    <w:rsid w:val="007D5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96"/>
  </w:style>
  <w:style w:type="table" w:styleId="TableGrid">
    <w:name w:val="Table Grid"/>
    <w:basedOn w:val="TableNormal"/>
    <w:uiPriority w:val="39"/>
    <w:rsid w:val="00D60B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5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nway</dc:creator>
  <cp:keywords/>
  <dc:description/>
  <cp:lastModifiedBy>David Conway</cp:lastModifiedBy>
  <cp:revision>2</cp:revision>
  <cp:lastPrinted>2021-01-26T13:14:00Z</cp:lastPrinted>
  <dcterms:created xsi:type="dcterms:W3CDTF">2022-06-30T16:26:00Z</dcterms:created>
  <dcterms:modified xsi:type="dcterms:W3CDTF">2022-06-30T16:26:00Z</dcterms:modified>
</cp:coreProperties>
</file>